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48F" w:rsidRDefault="000F332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HL standards used to identify known AHLs or isomers of known AHLs,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/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ir associ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i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on, and approximate retention time (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R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97448F" w:rsidRDefault="009744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52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785"/>
        <w:gridCol w:w="2385"/>
        <w:gridCol w:w="1935"/>
        <w:gridCol w:w="990"/>
        <w:gridCol w:w="1140"/>
        <w:gridCol w:w="1290"/>
      </w:tblGrid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M+H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~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in)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CBFC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hIKey</w:t>
            </w:r>
            <w:proofErr w:type="spellEnd"/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oxo-C6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(3-Oxohexanoyl)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RYOXRMDHALAFL-QMMMGPOB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6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x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JFKKPDLNLCPNP-QMMMGPOB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7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pt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MZLSDESAOPSZ-VIFPVBQE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8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t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KEJEOJPJVRHMQ-JTQLQIEI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oxo-C10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(3-Oxodecanoyl)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YGIKEQVUKTKRR-LBPRGKRZ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0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ZWZKDULKILUPV-LBPRGKRZ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oxo-C12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(3-Oxododecanoyl)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SRRHGYXQCRPU-AWEZNQCL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2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dec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ZMOKUUPJSL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WEZNQCL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-oxo-C14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(3-Oxotetradecanoyl)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QFJJDSGBAAUPW-INIZCTEOSA-N</w:t>
            </w:r>
          </w:p>
        </w:tc>
      </w:tr>
      <w:tr w:rsidR="0097448F">
        <w:trPr>
          <w:trHeight w:val="511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4-HSL</w:t>
            </w:r>
          </w:p>
        </w:tc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tradecanoy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cton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7448F" w:rsidRDefault="000F332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QAYHOXXVBVXPZ-INIZCTEOSA-N</w:t>
            </w:r>
          </w:p>
        </w:tc>
      </w:tr>
    </w:tbl>
    <w:p w:rsidR="0097448F" w:rsidRDefault="0097448F">
      <w:pPr>
        <w:widowControl w:val="0"/>
        <w:spacing w:line="240" w:lineRule="auto"/>
        <w:ind w:left="108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744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7448F"/>
    <w:rsid w:val="000F3324"/>
    <w:rsid w:val="0097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1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1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1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LLsdxrEH4OZFQCbwpNcI2qbhLg==">CgMxLjA4AHIhMVN0ZmNSS1FwQnFqT0djd0I2QktWQmcyQkRsX21WVGN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ivyabharathi Kandhasamy</cp:lastModifiedBy>
  <cp:revision>2</cp:revision>
  <dcterms:created xsi:type="dcterms:W3CDTF">2026-04-15T13:05:00Z</dcterms:created>
  <dcterms:modified xsi:type="dcterms:W3CDTF">2026-04-15T13:05:00Z</dcterms:modified>
</cp:coreProperties>
</file>